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9699C" w14:textId="77777777" w:rsidR="00CF1DF8" w:rsidRDefault="00CF1DF8">
      <w:pPr>
        <w:rPr>
          <w:rFonts w:ascii="Times New Roman" w:hAnsi="Times New Roman" w:cs="Times New Roman"/>
          <w:sz w:val="20"/>
          <w:szCs w:val="20"/>
        </w:rPr>
      </w:pPr>
    </w:p>
    <w:p w14:paraId="24A53913" w14:textId="79DC3A6D" w:rsidR="00801F66" w:rsidRPr="000703D5" w:rsidRDefault="000703D5">
      <w:pPr>
        <w:rPr>
          <w:rFonts w:ascii="Times New Roman" w:hAnsi="Times New Roman" w:cs="Times New Roman"/>
          <w:sz w:val="20"/>
          <w:szCs w:val="20"/>
        </w:rPr>
      </w:pPr>
      <w:r w:rsidRPr="00801F66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5E174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801F66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GenBank accession numbers of additional sequences including outgroup taxa used in this study</w:t>
      </w:r>
      <w:r w:rsidR="00163958">
        <w:rPr>
          <w:rFonts w:ascii="Times New Roman" w:hAnsi="Times New Roman" w:cs="Times New Roman"/>
          <w:sz w:val="20"/>
          <w:szCs w:val="20"/>
        </w:rPr>
        <w:t xml:space="preserve"> </w:t>
      </w:r>
      <w:r w:rsidR="00B5346D">
        <w:rPr>
          <w:rFonts w:ascii="Times New Roman" w:hAnsi="Times New Roman" w:cs="Times New Roman"/>
          <w:sz w:val="20"/>
          <w:szCs w:val="20"/>
        </w:rPr>
        <w:t>(n/a is data not provided in reference literature or database)</w:t>
      </w:r>
    </w:p>
    <w:tbl>
      <w:tblPr>
        <w:tblStyle w:val="TableGrid"/>
        <w:tblW w:w="9587" w:type="dxa"/>
        <w:tblLayout w:type="fixed"/>
        <w:tblLook w:val="04A0" w:firstRow="1" w:lastRow="0" w:firstColumn="1" w:lastColumn="0" w:noHBand="0" w:noVBand="1"/>
      </w:tblPr>
      <w:tblGrid>
        <w:gridCol w:w="2049"/>
        <w:gridCol w:w="2227"/>
        <w:gridCol w:w="1713"/>
        <w:gridCol w:w="1712"/>
        <w:gridCol w:w="1886"/>
      </w:tblGrid>
      <w:tr w:rsidR="00801F66" w:rsidRPr="000703D5" w14:paraId="4655695A" w14:textId="77777777" w:rsidTr="003F0090">
        <w:trPr>
          <w:trHeight w:val="432"/>
        </w:trPr>
        <w:tc>
          <w:tcPr>
            <w:tcW w:w="2049" w:type="dxa"/>
            <w:vMerge w:val="restart"/>
            <w:vAlign w:val="center"/>
          </w:tcPr>
          <w:p w14:paraId="718B589A" w14:textId="77777777" w:rsidR="00801F66" w:rsidRPr="000703D5" w:rsidRDefault="00801F66" w:rsidP="003D73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227" w:type="dxa"/>
            <w:vMerge w:val="restart"/>
            <w:vAlign w:val="center"/>
          </w:tcPr>
          <w:p w14:paraId="09D30FD3" w14:textId="77777777" w:rsidR="00801F66" w:rsidRPr="000703D5" w:rsidRDefault="00801F66" w:rsidP="003D7352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lity</w:t>
            </w:r>
          </w:p>
        </w:tc>
        <w:tc>
          <w:tcPr>
            <w:tcW w:w="5311" w:type="dxa"/>
            <w:gridSpan w:val="3"/>
            <w:vAlign w:val="center"/>
          </w:tcPr>
          <w:p w14:paraId="0112B925" w14:textId="77777777" w:rsidR="00801F66" w:rsidRPr="000703D5" w:rsidRDefault="00801F66" w:rsidP="003D7352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accession number</w:t>
            </w:r>
          </w:p>
        </w:tc>
      </w:tr>
      <w:tr w:rsidR="00801F66" w:rsidRPr="000703D5" w14:paraId="21242BE0" w14:textId="77777777" w:rsidTr="00163958">
        <w:trPr>
          <w:trHeight w:val="432"/>
        </w:trPr>
        <w:tc>
          <w:tcPr>
            <w:tcW w:w="2049" w:type="dxa"/>
            <w:vMerge/>
            <w:vAlign w:val="center"/>
          </w:tcPr>
          <w:p w14:paraId="55B78247" w14:textId="77777777" w:rsidR="00801F66" w:rsidRPr="000703D5" w:rsidRDefault="00801F66" w:rsidP="003D73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27" w:type="dxa"/>
            <w:vMerge/>
            <w:vAlign w:val="center"/>
          </w:tcPr>
          <w:p w14:paraId="7C0DC843" w14:textId="77777777" w:rsidR="00801F66" w:rsidRPr="000703D5" w:rsidRDefault="00801F66" w:rsidP="003D73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3" w:type="dxa"/>
            <w:vAlign w:val="center"/>
          </w:tcPr>
          <w:p w14:paraId="37C8B6D0" w14:textId="77777777" w:rsidR="00801F66" w:rsidRPr="000703D5" w:rsidRDefault="00801F66" w:rsidP="003D73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I</w:t>
            </w:r>
          </w:p>
        </w:tc>
        <w:tc>
          <w:tcPr>
            <w:tcW w:w="1712" w:type="dxa"/>
            <w:vAlign w:val="center"/>
          </w:tcPr>
          <w:p w14:paraId="2A1A28CC" w14:textId="77777777" w:rsidR="00801F66" w:rsidRPr="000703D5" w:rsidRDefault="00801F66" w:rsidP="003D73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S</w:t>
            </w:r>
          </w:p>
        </w:tc>
        <w:tc>
          <w:tcPr>
            <w:tcW w:w="1886" w:type="dxa"/>
            <w:vAlign w:val="center"/>
          </w:tcPr>
          <w:p w14:paraId="489BEEC7" w14:textId="77777777" w:rsidR="00801F66" w:rsidRPr="000703D5" w:rsidRDefault="00801F66" w:rsidP="003D73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S</w:t>
            </w:r>
          </w:p>
        </w:tc>
      </w:tr>
      <w:tr w:rsidR="00801F66" w:rsidRPr="000703D5" w14:paraId="184991A6" w14:textId="77777777" w:rsidTr="00163958">
        <w:trPr>
          <w:trHeight w:val="432"/>
        </w:trPr>
        <w:tc>
          <w:tcPr>
            <w:tcW w:w="2049" w:type="dxa"/>
          </w:tcPr>
          <w:p w14:paraId="03B3F337" w14:textId="1604BC56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B40A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tycheles</w:t>
            </w:r>
            <w:proofErr w:type="spellEnd"/>
          </w:p>
        </w:tc>
        <w:tc>
          <w:tcPr>
            <w:tcW w:w="2227" w:type="dxa"/>
          </w:tcPr>
          <w:p w14:paraId="2986395B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1713" w:type="dxa"/>
          </w:tcPr>
          <w:p w14:paraId="1D5330A0" w14:textId="3DC1A272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1B7D386D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AY377850_1</w:t>
            </w:r>
          </w:p>
        </w:tc>
        <w:tc>
          <w:tcPr>
            <w:tcW w:w="1886" w:type="dxa"/>
          </w:tcPr>
          <w:p w14:paraId="2DEA8052" w14:textId="4881BD30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4B27ADE6" w14:textId="77777777" w:rsidTr="00163958">
        <w:trPr>
          <w:trHeight w:val="432"/>
        </w:trPr>
        <w:tc>
          <w:tcPr>
            <w:tcW w:w="2049" w:type="dxa"/>
          </w:tcPr>
          <w:p w14:paraId="59654832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1D8F9D87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713" w:type="dxa"/>
          </w:tcPr>
          <w:p w14:paraId="299B0515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AB235293_1</w:t>
            </w:r>
          </w:p>
        </w:tc>
        <w:tc>
          <w:tcPr>
            <w:tcW w:w="1712" w:type="dxa"/>
          </w:tcPr>
          <w:p w14:paraId="3B1EC395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DQ194954_1</w:t>
            </w:r>
          </w:p>
        </w:tc>
        <w:tc>
          <w:tcPr>
            <w:tcW w:w="1886" w:type="dxa"/>
          </w:tcPr>
          <w:p w14:paraId="2641F383" w14:textId="3443C91C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3F9EBAAB" w14:textId="77777777" w:rsidTr="00163958">
        <w:trPr>
          <w:trHeight w:val="432"/>
        </w:trPr>
        <w:tc>
          <w:tcPr>
            <w:tcW w:w="2049" w:type="dxa"/>
          </w:tcPr>
          <w:p w14:paraId="4C472B11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614C1533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1713" w:type="dxa"/>
          </w:tcPr>
          <w:p w14:paraId="3ED62031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AB235294_1</w:t>
            </w:r>
          </w:p>
        </w:tc>
        <w:tc>
          <w:tcPr>
            <w:tcW w:w="1712" w:type="dxa"/>
          </w:tcPr>
          <w:p w14:paraId="379DC966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DQ194955_1</w:t>
            </w:r>
          </w:p>
        </w:tc>
        <w:tc>
          <w:tcPr>
            <w:tcW w:w="1886" w:type="dxa"/>
          </w:tcPr>
          <w:p w14:paraId="3B44207A" w14:textId="2786F584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57473ECD" w14:textId="77777777" w:rsidTr="00163958">
        <w:trPr>
          <w:trHeight w:val="432"/>
        </w:trPr>
        <w:tc>
          <w:tcPr>
            <w:tcW w:w="2049" w:type="dxa"/>
          </w:tcPr>
          <w:p w14:paraId="476BFD80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14E8E700" w14:textId="0A2129F9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3" w:type="dxa"/>
          </w:tcPr>
          <w:p w14:paraId="45F2BA20" w14:textId="7F858139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0BDB3046" w14:textId="3FBB515B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72D7AE51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AY374175_1</w:t>
            </w:r>
          </w:p>
        </w:tc>
      </w:tr>
      <w:tr w:rsidR="00801F66" w:rsidRPr="000703D5" w14:paraId="241F042B" w14:textId="77777777" w:rsidTr="00163958">
        <w:trPr>
          <w:trHeight w:val="432"/>
        </w:trPr>
        <w:tc>
          <w:tcPr>
            <w:tcW w:w="2049" w:type="dxa"/>
          </w:tcPr>
          <w:p w14:paraId="63413588" w14:textId="328F6BEB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B40A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ayang</w:t>
            </w:r>
            <w:proofErr w:type="spellEnd"/>
          </w:p>
        </w:tc>
        <w:tc>
          <w:tcPr>
            <w:tcW w:w="2227" w:type="dxa"/>
          </w:tcPr>
          <w:p w14:paraId="57AF944C" w14:textId="77777777" w:rsidR="00801F66" w:rsidRPr="000703D5" w:rsidRDefault="00801F66" w:rsidP="003D73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eastAsia="Times New Roman" w:hAnsi="Times New Roman" w:cs="Times New Roman"/>
                <w:sz w:val="20"/>
                <w:szCs w:val="20"/>
              </w:rPr>
              <w:t>East Kalimantan, Indonesia</w:t>
            </w:r>
          </w:p>
          <w:p w14:paraId="05D9050D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1A3643D" w14:textId="102CEE66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244971EC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FM986643_1</w:t>
            </w:r>
          </w:p>
        </w:tc>
        <w:tc>
          <w:tcPr>
            <w:tcW w:w="1886" w:type="dxa"/>
          </w:tcPr>
          <w:p w14:paraId="30A424A8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FM986593_1</w:t>
            </w:r>
          </w:p>
        </w:tc>
      </w:tr>
      <w:tr w:rsidR="00801F66" w:rsidRPr="000703D5" w14:paraId="74FD694B" w14:textId="77777777" w:rsidTr="00163958">
        <w:trPr>
          <w:trHeight w:val="432"/>
        </w:trPr>
        <w:tc>
          <w:tcPr>
            <w:tcW w:w="2049" w:type="dxa"/>
          </w:tcPr>
          <w:p w14:paraId="54EFB5DE" w14:textId="346EA709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B40A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ui</w:t>
            </w:r>
            <w:proofErr w:type="spellEnd"/>
          </w:p>
        </w:tc>
        <w:tc>
          <w:tcPr>
            <w:tcW w:w="2227" w:type="dxa"/>
          </w:tcPr>
          <w:p w14:paraId="0B20F419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Yunnan, China</w:t>
            </w:r>
          </w:p>
        </w:tc>
        <w:tc>
          <w:tcPr>
            <w:tcW w:w="1713" w:type="dxa"/>
          </w:tcPr>
          <w:p w14:paraId="0A410C85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AB235297_1</w:t>
            </w:r>
          </w:p>
        </w:tc>
        <w:tc>
          <w:tcPr>
            <w:tcW w:w="1712" w:type="dxa"/>
          </w:tcPr>
          <w:p w14:paraId="7C8A0EF3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DQ194960_1</w:t>
            </w:r>
          </w:p>
        </w:tc>
        <w:tc>
          <w:tcPr>
            <w:tcW w:w="1886" w:type="dxa"/>
          </w:tcPr>
          <w:p w14:paraId="576C68CD" w14:textId="26C26678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52F9A7B0" w14:textId="77777777" w:rsidTr="00163958">
        <w:trPr>
          <w:trHeight w:val="432"/>
        </w:trPr>
        <w:tc>
          <w:tcPr>
            <w:tcW w:w="2049" w:type="dxa"/>
          </w:tcPr>
          <w:p w14:paraId="38BD66DF" w14:textId="78A314A0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aemon</w:t>
            </w:r>
            <w:proofErr w:type="spellEnd"/>
            <w:r w:rsidR="00B40A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bilis</w:t>
            </w:r>
          </w:p>
        </w:tc>
        <w:tc>
          <w:tcPr>
            <w:tcW w:w="2227" w:type="dxa"/>
          </w:tcPr>
          <w:p w14:paraId="55203FF8" w14:textId="794E7D17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3" w:type="dxa"/>
          </w:tcPr>
          <w:p w14:paraId="5142E775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MT666026_1</w:t>
            </w:r>
          </w:p>
        </w:tc>
        <w:tc>
          <w:tcPr>
            <w:tcW w:w="1712" w:type="dxa"/>
          </w:tcPr>
          <w:p w14:paraId="0EB64F98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MT656165_1</w:t>
            </w:r>
          </w:p>
        </w:tc>
        <w:tc>
          <w:tcPr>
            <w:tcW w:w="1886" w:type="dxa"/>
          </w:tcPr>
          <w:p w14:paraId="031836C4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FM986598_1</w:t>
            </w:r>
          </w:p>
        </w:tc>
      </w:tr>
      <w:tr w:rsidR="00801F66" w:rsidRPr="000703D5" w14:paraId="5950DCFC" w14:textId="77777777" w:rsidTr="00163958">
        <w:trPr>
          <w:trHeight w:val="432"/>
        </w:trPr>
        <w:tc>
          <w:tcPr>
            <w:tcW w:w="2049" w:type="dxa"/>
          </w:tcPr>
          <w:p w14:paraId="4EA2E467" w14:textId="49242289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B40A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abriculum</w:t>
            </w:r>
            <w:proofErr w:type="spellEnd"/>
          </w:p>
        </w:tc>
        <w:tc>
          <w:tcPr>
            <w:tcW w:w="2227" w:type="dxa"/>
          </w:tcPr>
          <w:p w14:paraId="5A212F9D" w14:textId="5321DB1B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3" w:type="dxa"/>
          </w:tcPr>
          <w:p w14:paraId="462C7EF7" w14:textId="0AE1D1E7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340F96E8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KC433315_1</w:t>
            </w:r>
          </w:p>
        </w:tc>
        <w:tc>
          <w:tcPr>
            <w:tcW w:w="1886" w:type="dxa"/>
          </w:tcPr>
          <w:p w14:paraId="551D1F91" w14:textId="143E4943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429B692C" w14:textId="77777777" w:rsidTr="00163958">
        <w:trPr>
          <w:trHeight w:val="432"/>
        </w:trPr>
        <w:tc>
          <w:tcPr>
            <w:tcW w:w="2049" w:type="dxa"/>
          </w:tcPr>
          <w:p w14:paraId="0E3A8B30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76FA6988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713" w:type="dxa"/>
          </w:tcPr>
          <w:p w14:paraId="7FAF6FFA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JX431053_1</w:t>
            </w:r>
          </w:p>
        </w:tc>
        <w:tc>
          <w:tcPr>
            <w:tcW w:w="1712" w:type="dxa"/>
          </w:tcPr>
          <w:p w14:paraId="0867C77B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KP756688_1</w:t>
            </w:r>
          </w:p>
        </w:tc>
        <w:tc>
          <w:tcPr>
            <w:tcW w:w="1886" w:type="dxa"/>
          </w:tcPr>
          <w:p w14:paraId="105C5E54" w14:textId="348D479D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4E950A12" w14:textId="77777777" w:rsidTr="00163958">
        <w:trPr>
          <w:trHeight w:val="432"/>
        </w:trPr>
        <w:tc>
          <w:tcPr>
            <w:tcW w:w="2049" w:type="dxa"/>
          </w:tcPr>
          <w:p w14:paraId="5F1EA0B6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35085D41" w14:textId="54DF8F79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3" w:type="dxa"/>
          </w:tcPr>
          <w:p w14:paraId="1CEE591D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JX413130_1</w:t>
            </w:r>
          </w:p>
        </w:tc>
        <w:tc>
          <w:tcPr>
            <w:tcW w:w="1712" w:type="dxa"/>
          </w:tcPr>
          <w:p w14:paraId="7EDD607C" w14:textId="639BC8F9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0DCB62AC" w14:textId="2B011553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68B4C6E1" w14:textId="77777777" w:rsidTr="00163958">
        <w:trPr>
          <w:trHeight w:val="432"/>
        </w:trPr>
        <w:tc>
          <w:tcPr>
            <w:tcW w:w="2049" w:type="dxa"/>
          </w:tcPr>
          <w:p w14:paraId="46B0271C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6ED93D74" w14:textId="1F8FE7AE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3" w:type="dxa"/>
          </w:tcPr>
          <w:p w14:paraId="1F1774A4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JX431052_1</w:t>
            </w:r>
          </w:p>
        </w:tc>
        <w:tc>
          <w:tcPr>
            <w:tcW w:w="1712" w:type="dxa"/>
          </w:tcPr>
          <w:p w14:paraId="61E287D3" w14:textId="6A79DEA8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4A819819" w14:textId="605FC9F1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3BAA7870" w14:textId="77777777" w:rsidTr="00163958">
        <w:trPr>
          <w:trHeight w:val="432"/>
        </w:trPr>
        <w:tc>
          <w:tcPr>
            <w:tcW w:w="2049" w:type="dxa"/>
          </w:tcPr>
          <w:p w14:paraId="7A3E90BC" w14:textId="4779883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B40A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f</w:t>
            </w:r>
            <w:proofErr w:type="spellEnd"/>
            <w:r w:rsidR="00B40A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="00B40A2F"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imanus</w:t>
            </w:r>
            <w:proofErr w:type="spellEnd"/>
          </w:p>
        </w:tc>
        <w:tc>
          <w:tcPr>
            <w:tcW w:w="2227" w:type="dxa"/>
          </w:tcPr>
          <w:p w14:paraId="4D4364D2" w14:textId="77777777" w:rsidR="00801F66" w:rsidRPr="000703D5" w:rsidRDefault="00801F66" w:rsidP="003D7352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Khammouan</w:t>
            </w:r>
            <w:proofErr w:type="spellEnd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, Laos</w:t>
            </w:r>
          </w:p>
          <w:p w14:paraId="2D7FB51D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</w:tcPr>
          <w:p w14:paraId="1753F7CC" w14:textId="55D30681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0B5613EC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FM986605_1</w:t>
            </w:r>
          </w:p>
        </w:tc>
        <w:tc>
          <w:tcPr>
            <w:tcW w:w="1886" w:type="dxa"/>
          </w:tcPr>
          <w:p w14:paraId="0046EACD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FM986555_1</w:t>
            </w:r>
          </w:p>
        </w:tc>
      </w:tr>
      <w:tr w:rsidR="00801F66" w:rsidRPr="000703D5" w14:paraId="0409B152" w14:textId="77777777" w:rsidTr="00163958">
        <w:trPr>
          <w:trHeight w:val="432"/>
        </w:trPr>
        <w:tc>
          <w:tcPr>
            <w:tcW w:w="2049" w:type="dxa"/>
          </w:tcPr>
          <w:p w14:paraId="15DB42D9" w14:textId="283D934C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B40A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imanus</w:t>
            </w:r>
            <w:proofErr w:type="spellEnd"/>
          </w:p>
        </w:tc>
        <w:tc>
          <w:tcPr>
            <w:tcW w:w="2227" w:type="dxa"/>
          </w:tcPr>
          <w:p w14:paraId="17A03EC0" w14:textId="6EB7C611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3" w:type="dxa"/>
          </w:tcPr>
          <w:p w14:paraId="7993FCE6" w14:textId="1BAD688B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3D5A09C0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GQ487497_1</w:t>
            </w:r>
          </w:p>
        </w:tc>
        <w:tc>
          <w:tcPr>
            <w:tcW w:w="1886" w:type="dxa"/>
          </w:tcPr>
          <w:p w14:paraId="4234F0E1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GQ487505_1</w:t>
            </w:r>
          </w:p>
        </w:tc>
      </w:tr>
      <w:tr w:rsidR="00801F66" w:rsidRPr="000703D5" w14:paraId="09F062C0" w14:textId="77777777" w:rsidTr="00163958">
        <w:trPr>
          <w:trHeight w:val="432"/>
        </w:trPr>
        <w:tc>
          <w:tcPr>
            <w:tcW w:w="2049" w:type="dxa"/>
          </w:tcPr>
          <w:p w14:paraId="02E45881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0D240BCE" w14:textId="77777777" w:rsidR="00801F66" w:rsidRPr="000703D5" w:rsidRDefault="00801F66" w:rsidP="003D7352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Tioman</w:t>
            </w:r>
            <w:proofErr w:type="spellEnd"/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, Malaysia</w:t>
            </w:r>
          </w:p>
          <w:p w14:paraId="3AE5A77E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</w:tcPr>
          <w:p w14:paraId="17576C73" w14:textId="669062A0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0FE8409C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FM986633_1</w:t>
            </w:r>
          </w:p>
        </w:tc>
        <w:tc>
          <w:tcPr>
            <w:tcW w:w="1886" w:type="dxa"/>
          </w:tcPr>
          <w:p w14:paraId="5C03696D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FM986583_1</w:t>
            </w:r>
          </w:p>
        </w:tc>
      </w:tr>
      <w:tr w:rsidR="00801F66" w:rsidRPr="000703D5" w14:paraId="5B91A4AF" w14:textId="77777777" w:rsidTr="00163958">
        <w:trPr>
          <w:trHeight w:val="432"/>
        </w:trPr>
        <w:tc>
          <w:tcPr>
            <w:tcW w:w="2049" w:type="dxa"/>
          </w:tcPr>
          <w:p w14:paraId="660925A8" w14:textId="289607C4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B40A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ayanum</w:t>
            </w:r>
            <w:proofErr w:type="spellEnd"/>
          </w:p>
        </w:tc>
        <w:tc>
          <w:tcPr>
            <w:tcW w:w="2227" w:type="dxa"/>
          </w:tcPr>
          <w:p w14:paraId="07F689EF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Gunonghedang</w:t>
            </w:r>
            <w:proofErr w:type="spellEnd"/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, Malaysia</w:t>
            </w:r>
          </w:p>
        </w:tc>
        <w:tc>
          <w:tcPr>
            <w:tcW w:w="1713" w:type="dxa"/>
          </w:tcPr>
          <w:p w14:paraId="18163885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AB235281_1</w:t>
            </w:r>
          </w:p>
        </w:tc>
        <w:tc>
          <w:tcPr>
            <w:tcW w:w="1712" w:type="dxa"/>
          </w:tcPr>
          <w:p w14:paraId="2782FD9E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DQ194947_1</w:t>
            </w:r>
          </w:p>
        </w:tc>
        <w:tc>
          <w:tcPr>
            <w:tcW w:w="1886" w:type="dxa"/>
          </w:tcPr>
          <w:p w14:paraId="67484BD2" w14:textId="4C2494ED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17DA8D31" w14:textId="77777777" w:rsidTr="00163958">
        <w:trPr>
          <w:trHeight w:val="432"/>
        </w:trPr>
        <w:tc>
          <w:tcPr>
            <w:tcW w:w="2049" w:type="dxa"/>
          </w:tcPr>
          <w:p w14:paraId="7D67AEE7" w14:textId="50191F82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B40A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ridionalis</w:t>
            </w:r>
            <w:proofErr w:type="spellEnd"/>
          </w:p>
        </w:tc>
        <w:tc>
          <w:tcPr>
            <w:tcW w:w="2227" w:type="dxa"/>
          </w:tcPr>
          <w:p w14:paraId="0DADD240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Hainan, China</w:t>
            </w:r>
          </w:p>
        </w:tc>
        <w:tc>
          <w:tcPr>
            <w:tcW w:w="1713" w:type="dxa"/>
          </w:tcPr>
          <w:p w14:paraId="60679E51" w14:textId="32722B27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023164B1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DQ194948_1</w:t>
            </w:r>
          </w:p>
        </w:tc>
        <w:tc>
          <w:tcPr>
            <w:tcW w:w="1886" w:type="dxa"/>
          </w:tcPr>
          <w:p w14:paraId="3BF096EB" w14:textId="60EE55F3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314AC955" w14:textId="77777777" w:rsidTr="00163958">
        <w:trPr>
          <w:trHeight w:val="432"/>
        </w:trPr>
        <w:tc>
          <w:tcPr>
            <w:tcW w:w="2049" w:type="dxa"/>
          </w:tcPr>
          <w:p w14:paraId="366756C9" w14:textId="1A1ED646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B40A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iocheirum</w:t>
            </w:r>
            <w:proofErr w:type="spellEnd"/>
          </w:p>
        </w:tc>
        <w:tc>
          <w:tcPr>
            <w:tcW w:w="2227" w:type="dxa"/>
          </w:tcPr>
          <w:p w14:paraId="043ABE9E" w14:textId="4A40FB75" w:rsidR="00801F66" w:rsidRPr="000703D5" w:rsidRDefault="00801F66" w:rsidP="003F0090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Luang</w:t>
            </w:r>
            <w:proofErr w:type="spellEnd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Prabang, Laos</w:t>
            </w:r>
          </w:p>
        </w:tc>
        <w:tc>
          <w:tcPr>
            <w:tcW w:w="1713" w:type="dxa"/>
          </w:tcPr>
          <w:p w14:paraId="5CAF6B12" w14:textId="326442DD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50AB69CE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AB646960_1</w:t>
            </w:r>
          </w:p>
        </w:tc>
        <w:tc>
          <w:tcPr>
            <w:tcW w:w="1886" w:type="dxa"/>
          </w:tcPr>
          <w:p w14:paraId="5B06DCA0" w14:textId="4B65EE3A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27769535" w14:textId="77777777" w:rsidTr="00163958">
        <w:trPr>
          <w:trHeight w:val="432"/>
        </w:trPr>
        <w:tc>
          <w:tcPr>
            <w:tcW w:w="2049" w:type="dxa"/>
          </w:tcPr>
          <w:p w14:paraId="1D1A883D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1DE95525" w14:textId="77777777" w:rsidR="00801F66" w:rsidRPr="000703D5" w:rsidRDefault="00801F66" w:rsidP="003D7352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Luang</w:t>
            </w:r>
            <w:proofErr w:type="spellEnd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Prabang, Laos</w:t>
            </w:r>
          </w:p>
          <w:p w14:paraId="1B741CC6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</w:tcPr>
          <w:p w14:paraId="50809179" w14:textId="20710E06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6F59BBFA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AB646961_1</w:t>
            </w:r>
          </w:p>
        </w:tc>
        <w:tc>
          <w:tcPr>
            <w:tcW w:w="1886" w:type="dxa"/>
          </w:tcPr>
          <w:p w14:paraId="608D4AAC" w14:textId="2C33C5B0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00CEB3D7" w14:textId="77777777" w:rsidTr="00163958">
        <w:trPr>
          <w:trHeight w:val="432"/>
        </w:trPr>
        <w:tc>
          <w:tcPr>
            <w:tcW w:w="2049" w:type="dxa"/>
          </w:tcPr>
          <w:p w14:paraId="0B46DB3D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3855637D" w14:textId="77777777" w:rsidR="00801F66" w:rsidRPr="000703D5" w:rsidRDefault="00801F66" w:rsidP="003D7352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Luang</w:t>
            </w:r>
            <w:proofErr w:type="spellEnd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Prabang, Laos</w:t>
            </w:r>
          </w:p>
          <w:p w14:paraId="3ED69252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8B81A72" w14:textId="5933ABAE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59DB6C44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AB646962_1</w:t>
            </w:r>
          </w:p>
        </w:tc>
        <w:tc>
          <w:tcPr>
            <w:tcW w:w="1886" w:type="dxa"/>
          </w:tcPr>
          <w:p w14:paraId="51D55946" w14:textId="2E4E1BA3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3D206EBF" w14:textId="77777777" w:rsidTr="00163958">
        <w:trPr>
          <w:trHeight w:val="432"/>
        </w:trPr>
        <w:tc>
          <w:tcPr>
            <w:tcW w:w="2049" w:type="dxa"/>
          </w:tcPr>
          <w:p w14:paraId="14D5F7AE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6F8B8701" w14:textId="77777777" w:rsidR="00801F66" w:rsidRPr="000703D5" w:rsidRDefault="00801F66" w:rsidP="003D7352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Luang</w:t>
            </w:r>
            <w:proofErr w:type="spellEnd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Prabang, Laos</w:t>
            </w:r>
          </w:p>
          <w:p w14:paraId="56C730ED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</w:tcPr>
          <w:p w14:paraId="32ACEA8F" w14:textId="27EAA557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2EAF5075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AB646955_1</w:t>
            </w:r>
          </w:p>
        </w:tc>
        <w:tc>
          <w:tcPr>
            <w:tcW w:w="1886" w:type="dxa"/>
          </w:tcPr>
          <w:p w14:paraId="16AE708C" w14:textId="05870580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5EAA3666" w14:textId="77777777" w:rsidTr="00163958">
        <w:trPr>
          <w:trHeight w:val="432"/>
        </w:trPr>
        <w:tc>
          <w:tcPr>
            <w:tcW w:w="2049" w:type="dxa"/>
          </w:tcPr>
          <w:p w14:paraId="20455E98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204AB274" w14:textId="77777777" w:rsidR="00801F66" w:rsidRPr="000703D5" w:rsidRDefault="00801F66" w:rsidP="003D7352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Luang</w:t>
            </w:r>
            <w:proofErr w:type="spellEnd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Prabang, Laos</w:t>
            </w:r>
          </w:p>
          <w:p w14:paraId="6CACDFAF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</w:tcPr>
          <w:p w14:paraId="3F0E2AB8" w14:textId="6FD5CA07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1D89AF49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AB646956_1</w:t>
            </w:r>
          </w:p>
        </w:tc>
        <w:tc>
          <w:tcPr>
            <w:tcW w:w="1886" w:type="dxa"/>
          </w:tcPr>
          <w:p w14:paraId="46164036" w14:textId="77B45D0F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7B524C26" w14:textId="77777777" w:rsidTr="00163958">
        <w:trPr>
          <w:trHeight w:val="432"/>
        </w:trPr>
        <w:tc>
          <w:tcPr>
            <w:tcW w:w="2049" w:type="dxa"/>
          </w:tcPr>
          <w:p w14:paraId="42F5DEA4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6D6B0F85" w14:textId="77777777" w:rsidR="00801F66" w:rsidRPr="000703D5" w:rsidRDefault="00801F66" w:rsidP="003D7352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Luang</w:t>
            </w:r>
            <w:proofErr w:type="spellEnd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Prabang, Laos</w:t>
            </w:r>
          </w:p>
          <w:p w14:paraId="3F3F4845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9C448B8" w14:textId="3ADCC597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7A26A9E2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AB646957_1</w:t>
            </w:r>
          </w:p>
        </w:tc>
        <w:tc>
          <w:tcPr>
            <w:tcW w:w="1886" w:type="dxa"/>
          </w:tcPr>
          <w:p w14:paraId="38504ACC" w14:textId="5D6305A7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502B7F67" w14:textId="77777777" w:rsidTr="00163958">
        <w:trPr>
          <w:trHeight w:val="432"/>
        </w:trPr>
        <w:tc>
          <w:tcPr>
            <w:tcW w:w="2049" w:type="dxa"/>
          </w:tcPr>
          <w:p w14:paraId="1F40380E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7DB33A70" w14:textId="77777777" w:rsidR="00801F66" w:rsidRPr="000703D5" w:rsidRDefault="00801F66" w:rsidP="003D7352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Luang</w:t>
            </w:r>
            <w:proofErr w:type="spellEnd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Prabang, Laos</w:t>
            </w:r>
          </w:p>
          <w:p w14:paraId="5FD5D438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93B5A29" w14:textId="4294F73D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64FEAD5C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AB646958_1</w:t>
            </w:r>
          </w:p>
        </w:tc>
        <w:tc>
          <w:tcPr>
            <w:tcW w:w="1886" w:type="dxa"/>
          </w:tcPr>
          <w:p w14:paraId="194D93CB" w14:textId="67DDC0A4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6E279F48" w14:textId="77777777" w:rsidTr="00163958">
        <w:trPr>
          <w:trHeight w:val="432"/>
        </w:trPr>
        <w:tc>
          <w:tcPr>
            <w:tcW w:w="2049" w:type="dxa"/>
          </w:tcPr>
          <w:p w14:paraId="2FC37626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78986093" w14:textId="77777777" w:rsidR="00801F66" w:rsidRPr="000703D5" w:rsidRDefault="00801F66" w:rsidP="003D7352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Luang</w:t>
            </w:r>
            <w:proofErr w:type="spellEnd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Prabang, Laos</w:t>
            </w:r>
          </w:p>
          <w:p w14:paraId="08BDE044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75143BA" w14:textId="0B8DFEBA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03A02B2A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AB646959_1</w:t>
            </w:r>
          </w:p>
        </w:tc>
        <w:tc>
          <w:tcPr>
            <w:tcW w:w="1886" w:type="dxa"/>
          </w:tcPr>
          <w:p w14:paraId="32A48FA6" w14:textId="4134397B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23CE0799" w14:textId="77777777" w:rsidTr="00163958">
        <w:trPr>
          <w:trHeight w:val="432"/>
        </w:trPr>
        <w:tc>
          <w:tcPr>
            <w:tcW w:w="2049" w:type="dxa"/>
          </w:tcPr>
          <w:p w14:paraId="01166E0B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54884A3A" w14:textId="77777777" w:rsidR="00801F66" w:rsidRPr="000703D5" w:rsidRDefault="00801F66" w:rsidP="003D7352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Luang</w:t>
            </w:r>
            <w:proofErr w:type="spellEnd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Prabang, Laos</w:t>
            </w:r>
          </w:p>
          <w:p w14:paraId="0B946FB0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</w:tcPr>
          <w:p w14:paraId="588D5EFF" w14:textId="6171CD48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42822EFC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AB646963_1</w:t>
            </w:r>
          </w:p>
        </w:tc>
        <w:tc>
          <w:tcPr>
            <w:tcW w:w="1886" w:type="dxa"/>
          </w:tcPr>
          <w:p w14:paraId="175144ED" w14:textId="65DD2755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52ED7EC7" w14:textId="77777777" w:rsidTr="00163958">
        <w:trPr>
          <w:trHeight w:val="432"/>
        </w:trPr>
        <w:tc>
          <w:tcPr>
            <w:tcW w:w="2049" w:type="dxa"/>
          </w:tcPr>
          <w:p w14:paraId="320647B5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35F9BD67" w14:textId="77777777" w:rsidR="00801F66" w:rsidRPr="000703D5" w:rsidRDefault="00801F66" w:rsidP="003D7352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Luang</w:t>
            </w:r>
            <w:proofErr w:type="spellEnd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Prabang, Laos</w:t>
            </w:r>
          </w:p>
          <w:p w14:paraId="48E3D94E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</w:tcPr>
          <w:p w14:paraId="68146AB6" w14:textId="703AE275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724EBF1A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AB646964_1</w:t>
            </w:r>
          </w:p>
        </w:tc>
        <w:tc>
          <w:tcPr>
            <w:tcW w:w="1886" w:type="dxa"/>
          </w:tcPr>
          <w:p w14:paraId="5206335E" w14:textId="1E0EA901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77A21AAE" w14:textId="77777777" w:rsidTr="00163958">
        <w:trPr>
          <w:trHeight w:val="432"/>
        </w:trPr>
        <w:tc>
          <w:tcPr>
            <w:tcW w:w="2049" w:type="dxa"/>
          </w:tcPr>
          <w:p w14:paraId="7C258C21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477DC726" w14:textId="77777777" w:rsidR="00801F66" w:rsidRPr="000703D5" w:rsidRDefault="00801F66" w:rsidP="003D7352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Luang</w:t>
            </w:r>
            <w:proofErr w:type="spellEnd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Prabang, Laos</w:t>
            </w:r>
          </w:p>
          <w:p w14:paraId="3F4DCBB4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68C9C7F" w14:textId="5A9A8CAC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7B5C8162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AB646965_1</w:t>
            </w:r>
          </w:p>
        </w:tc>
        <w:tc>
          <w:tcPr>
            <w:tcW w:w="1886" w:type="dxa"/>
          </w:tcPr>
          <w:p w14:paraId="26DC9739" w14:textId="337640A3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3C87C789" w14:textId="77777777" w:rsidTr="00163958">
        <w:trPr>
          <w:trHeight w:val="432"/>
        </w:trPr>
        <w:tc>
          <w:tcPr>
            <w:tcW w:w="2049" w:type="dxa"/>
          </w:tcPr>
          <w:p w14:paraId="20E66F29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43434BBD" w14:textId="77777777" w:rsidR="00801F66" w:rsidRPr="000703D5" w:rsidRDefault="00801F66" w:rsidP="003D7352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Luang</w:t>
            </w:r>
            <w:proofErr w:type="spellEnd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Prabang, Laos</w:t>
            </w:r>
          </w:p>
          <w:p w14:paraId="07BD7552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</w:tcPr>
          <w:p w14:paraId="0A4A6E3C" w14:textId="76138C0E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6473A40C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AB646966_1</w:t>
            </w:r>
          </w:p>
        </w:tc>
        <w:tc>
          <w:tcPr>
            <w:tcW w:w="1886" w:type="dxa"/>
          </w:tcPr>
          <w:p w14:paraId="43695FAA" w14:textId="66F0F2AA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1A821949" w14:textId="77777777" w:rsidTr="00163958">
        <w:trPr>
          <w:trHeight w:val="432"/>
        </w:trPr>
        <w:tc>
          <w:tcPr>
            <w:tcW w:w="2049" w:type="dxa"/>
          </w:tcPr>
          <w:p w14:paraId="3FFEB740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29C8DBFB" w14:textId="77777777" w:rsidR="00801F66" w:rsidRPr="000703D5" w:rsidRDefault="00801F66" w:rsidP="003D7352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Luang</w:t>
            </w:r>
            <w:proofErr w:type="spellEnd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Prabang, Laos</w:t>
            </w:r>
          </w:p>
          <w:p w14:paraId="19ABFBD6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5E8F770" w14:textId="6EB24BCD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05697475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AB646967_1</w:t>
            </w:r>
          </w:p>
        </w:tc>
        <w:tc>
          <w:tcPr>
            <w:tcW w:w="1886" w:type="dxa"/>
          </w:tcPr>
          <w:p w14:paraId="39A56E37" w14:textId="449A4E15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1389C713" w14:textId="77777777" w:rsidTr="00163958">
        <w:trPr>
          <w:trHeight w:val="432"/>
        </w:trPr>
        <w:tc>
          <w:tcPr>
            <w:tcW w:w="2049" w:type="dxa"/>
          </w:tcPr>
          <w:p w14:paraId="0C10CF2D" w14:textId="508EC744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B40A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enbienphuense</w:t>
            </w:r>
            <w:proofErr w:type="spellEnd"/>
          </w:p>
        </w:tc>
        <w:tc>
          <w:tcPr>
            <w:tcW w:w="2227" w:type="dxa"/>
          </w:tcPr>
          <w:p w14:paraId="7BE8BA06" w14:textId="77777777" w:rsidR="00801F66" w:rsidRPr="000703D5" w:rsidRDefault="00801F66" w:rsidP="003D7352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Luang</w:t>
            </w:r>
            <w:proofErr w:type="spellEnd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Prabang, Laos</w:t>
            </w:r>
          </w:p>
          <w:p w14:paraId="2A357FBA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</w:tcPr>
          <w:p w14:paraId="6171CCAC" w14:textId="4912DEF3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65C5D4F9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AB646968_1</w:t>
            </w:r>
          </w:p>
        </w:tc>
        <w:tc>
          <w:tcPr>
            <w:tcW w:w="1886" w:type="dxa"/>
          </w:tcPr>
          <w:p w14:paraId="71884346" w14:textId="73FFE445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23F3B9CB" w14:textId="77777777" w:rsidTr="00163958">
        <w:trPr>
          <w:trHeight w:val="432"/>
        </w:trPr>
        <w:tc>
          <w:tcPr>
            <w:tcW w:w="2049" w:type="dxa"/>
          </w:tcPr>
          <w:p w14:paraId="27A6D415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4622FB9A" w14:textId="77777777" w:rsidR="00801F66" w:rsidRPr="000703D5" w:rsidRDefault="00801F66" w:rsidP="003D7352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Luang</w:t>
            </w:r>
            <w:proofErr w:type="spellEnd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Prabang, Laos</w:t>
            </w:r>
          </w:p>
          <w:p w14:paraId="471B11D8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4886F92" w14:textId="028940F6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312D27A8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AB646969_1</w:t>
            </w:r>
          </w:p>
        </w:tc>
        <w:tc>
          <w:tcPr>
            <w:tcW w:w="1886" w:type="dxa"/>
          </w:tcPr>
          <w:p w14:paraId="2C571600" w14:textId="3AE51CA9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7933CE4D" w14:textId="77777777" w:rsidTr="00163958">
        <w:trPr>
          <w:trHeight w:val="432"/>
        </w:trPr>
        <w:tc>
          <w:tcPr>
            <w:tcW w:w="2049" w:type="dxa"/>
          </w:tcPr>
          <w:p w14:paraId="582B78A3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16BFE188" w14:textId="1B365B6F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3" w:type="dxa"/>
          </w:tcPr>
          <w:p w14:paraId="5A3BC97D" w14:textId="668DCE5E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42ADAB42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JQ390474_1</w:t>
            </w:r>
          </w:p>
        </w:tc>
        <w:tc>
          <w:tcPr>
            <w:tcW w:w="1886" w:type="dxa"/>
          </w:tcPr>
          <w:p w14:paraId="1B8FDD91" w14:textId="6932E469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589F6226" w14:textId="77777777" w:rsidTr="00163958">
        <w:trPr>
          <w:trHeight w:val="432"/>
        </w:trPr>
        <w:tc>
          <w:tcPr>
            <w:tcW w:w="2049" w:type="dxa"/>
          </w:tcPr>
          <w:p w14:paraId="537E5CE1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31BDF5C9" w14:textId="0F5E827A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3" w:type="dxa"/>
          </w:tcPr>
          <w:p w14:paraId="5F8AF5E3" w14:textId="7ABF316C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7107E572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DQ991103_1</w:t>
            </w:r>
          </w:p>
        </w:tc>
        <w:tc>
          <w:tcPr>
            <w:tcW w:w="1886" w:type="dxa"/>
          </w:tcPr>
          <w:p w14:paraId="56FA3A67" w14:textId="60716F14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0D93F01B" w14:textId="77777777" w:rsidTr="00163958">
        <w:trPr>
          <w:trHeight w:val="432"/>
        </w:trPr>
        <w:tc>
          <w:tcPr>
            <w:tcW w:w="2049" w:type="dxa"/>
          </w:tcPr>
          <w:p w14:paraId="758538BF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12DEFBA3" w14:textId="6414E37A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Mukdahan</w:t>
            </w:r>
            <w:proofErr w:type="spellEnd"/>
            <w:r w:rsidR="003F009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F0090"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713" w:type="dxa"/>
          </w:tcPr>
          <w:p w14:paraId="0F68669F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MF622018_1</w:t>
            </w:r>
          </w:p>
        </w:tc>
        <w:tc>
          <w:tcPr>
            <w:tcW w:w="1712" w:type="dxa"/>
          </w:tcPr>
          <w:p w14:paraId="3335A366" w14:textId="13D7F04D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2BCA5E64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MF622002_1</w:t>
            </w:r>
          </w:p>
        </w:tc>
      </w:tr>
      <w:tr w:rsidR="00801F66" w:rsidRPr="000703D5" w14:paraId="1A797F52" w14:textId="77777777" w:rsidTr="00163958">
        <w:trPr>
          <w:trHeight w:val="432"/>
        </w:trPr>
        <w:tc>
          <w:tcPr>
            <w:tcW w:w="2049" w:type="dxa"/>
          </w:tcPr>
          <w:p w14:paraId="7F6F041C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60FDB13D" w14:textId="777E61AF" w:rsidR="00801F66" w:rsidRPr="000703D5" w:rsidRDefault="003F0090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0090">
              <w:rPr>
                <w:rFonts w:ascii="Times New Roman" w:hAnsi="Times New Roman" w:cs="Times New Roman"/>
                <w:sz w:val="20"/>
                <w:szCs w:val="20"/>
              </w:rPr>
              <w:t>Phetchabu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Thailand</w:t>
            </w:r>
          </w:p>
        </w:tc>
        <w:tc>
          <w:tcPr>
            <w:tcW w:w="1713" w:type="dxa"/>
          </w:tcPr>
          <w:p w14:paraId="7F854FCB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MF622019_1</w:t>
            </w:r>
          </w:p>
        </w:tc>
        <w:tc>
          <w:tcPr>
            <w:tcW w:w="1712" w:type="dxa"/>
          </w:tcPr>
          <w:p w14:paraId="38530865" w14:textId="5E2A7B62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6475E906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MF622003_1</w:t>
            </w:r>
          </w:p>
        </w:tc>
      </w:tr>
      <w:tr w:rsidR="00801F66" w:rsidRPr="000703D5" w14:paraId="361019D4" w14:textId="77777777" w:rsidTr="00163958">
        <w:trPr>
          <w:trHeight w:val="432"/>
        </w:trPr>
        <w:tc>
          <w:tcPr>
            <w:tcW w:w="2049" w:type="dxa"/>
          </w:tcPr>
          <w:p w14:paraId="42163518" w14:textId="7CAE1024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B40A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phanae</w:t>
            </w:r>
            <w:proofErr w:type="spellEnd"/>
          </w:p>
        </w:tc>
        <w:tc>
          <w:tcPr>
            <w:tcW w:w="2227" w:type="dxa"/>
          </w:tcPr>
          <w:p w14:paraId="68FFBE6C" w14:textId="77777777" w:rsidR="00801F66" w:rsidRPr="000703D5" w:rsidRDefault="00801F66" w:rsidP="003D7352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Perlis, Malaysia</w:t>
            </w:r>
          </w:p>
          <w:p w14:paraId="363913DF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</w:tcPr>
          <w:p w14:paraId="46BC154C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FM958076_1</w:t>
            </w:r>
          </w:p>
        </w:tc>
        <w:tc>
          <w:tcPr>
            <w:tcW w:w="1712" w:type="dxa"/>
          </w:tcPr>
          <w:p w14:paraId="3889E2CC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FM986631_1</w:t>
            </w:r>
          </w:p>
        </w:tc>
        <w:tc>
          <w:tcPr>
            <w:tcW w:w="1886" w:type="dxa"/>
          </w:tcPr>
          <w:p w14:paraId="1CCE6BF3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FM986581_1</w:t>
            </w:r>
          </w:p>
        </w:tc>
      </w:tr>
      <w:tr w:rsidR="00801F66" w:rsidRPr="000703D5" w14:paraId="1877C306" w14:textId="77777777" w:rsidTr="00163958">
        <w:trPr>
          <w:trHeight w:val="432"/>
        </w:trPr>
        <w:tc>
          <w:tcPr>
            <w:tcW w:w="2049" w:type="dxa"/>
          </w:tcPr>
          <w:p w14:paraId="22BB979C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11B3FAFD" w14:textId="77777777" w:rsidR="00801F66" w:rsidRPr="000703D5" w:rsidRDefault="00801F66" w:rsidP="003D7352">
            <w:pPr>
              <w:pStyle w:val="HTMLPreformatted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Suphanburi</w:t>
            </w:r>
            <w:proofErr w:type="spellEnd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, Thailand</w:t>
            </w:r>
          </w:p>
        </w:tc>
        <w:tc>
          <w:tcPr>
            <w:tcW w:w="1713" w:type="dxa"/>
          </w:tcPr>
          <w:p w14:paraId="40B0820B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MF622023_1</w:t>
            </w:r>
          </w:p>
        </w:tc>
        <w:tc>
          <w:tcPr>
            <w:tcW w:w="1712" w:type="dxa"/>
          </w:tcPr>
          <w:p w14:paraId="4E79BA6F" w14:textId="1ECC4E66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2EF21761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MF622007_1</w:t>
            </w:r>
          </w:p>
        </w:tc>
      </w:tr>
      <w:tr w:rsidR="00801F66" w:rsidRPr="000703D5" w14:paraId="45B26265" w14:textId="77777777" w:rsidTr="00163958">
        <w:trPr>
          <w:trHeight w:val="432"/>
        </w:trPr>
        <w:tc>
          <w:tcPr>
            <w:tcW w:w="2049" w:type="dxa"/>
          </w:tcPr>
          <w:p w14:paraId="45818E67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1640DB5D" w14:textId="77777777" w:rsidR="00801F66" w:rsidRPr="000703D5" w:rsidRDefault="00801F66" w:rsidP="003D7352">
            <w:pPr>
              <w:pStyle w:val="HTMLPreformatted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Suphanburi</w:t>
            </w:r>
            <w:proofErr w:type="spellEnd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, Thailand</w:t>
            </w:r>
          </w:p>
        </w:tc>
        <w:tc>
          <w:tcPr>
            <w:tcW w:w="1713" w:type="dxa"/>
          </w:tcPr>
          <w:p w14:paraId="512C3F5F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MF622024_1</w:t>
            </w:r>
          </w:p>
        </w:tc>
        <w:tc>
          <w:tcPr>
            <w:tcW w:w="1712" w:type="dxa"/>
          </w:tcPr>
          <w:p w14:paraId="29880F62" w14:textId="1EE852D5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63C2DD58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MF622008_1</w:t>
            </w:r>
          </w:p>
        </w:tc>
      </w:tr>
      <w:tr w:rsidR="00801F66" w:rsidRPr="000703D5" w14:paraId="57EC6E96" w14:textId="77777777" w:rsidTr="00163958">
        <w:trPr>
          <w:trHeight w:val="432"/>
        </w:trPr>
        <w:tc>
          <w:tcPr>
            <w:tcW w:w="2049" w:type="dxa"/>
          </w:tcPr>
          <w:p w14:paraId="677585F8" w14:textId="28E3D825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B40A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idactylus</w:t>
            </w:r>
            <w:proofErr w:type="spellEnd"/>
          </w:p>
        </w:tc>
        <w:tc>
          <w:tcPr>
            <w:tcW w:w="2227" w:type="dxa"/>
          </w:tcPr>
          <w:p w14:paraId="22A16DA9" w14:textId="37C02AEF" w:rsidR="00801F66" w:rsidRPr="000703D5" w:rsidRDefault="00B5346D" w:rsidP="003D7352">
            <w:pPr>
              <w:pStyle w:val="HTMLPreformatted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3" w:type="dxa"/>
          </w:tcPr>
          <w:p w14:paraId="25F8BBD2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GU205073_1</w:t>
            </w:r>
          </w:p>
        </w:tc>
        <w:tc>
          <w:tcPr>
            <w:tcW w:w="1712" w:type="dxa"/>
          </w:tcPr>
          <w:p w14:paraId="524A2F72" w14:textId="51BE7C8F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030AFF2F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GU205028_1</w:t>
            </w:r>
          </w:p>
        </w:tc>
      </w:tr>
      <w:tr w:rsidR="00801F66" w:rsidRPr="000703D5" w14:paraId="7669003F" w14:textId="77777777" w:rsidTr="00163958">
        <w:trPr>
          <w:trHeight w:val="432"/>
        </w:trPr>
        <w:tc>
          <w:tcPr>
            <w:tcW w:w="2049" w:type="dxa"/>
          </w:tcPr>
          <w:p w14:paraId="245B5965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5F814D8F" w14:textId="623BD788" w:rsidR="00801F66" w:rsidRPr="000703D5" w:rsidRDefault="00B5346D" w:rsidP="003D7352">
            <w:pPr>
              <w:pStyle w:val="HTMLPreformatted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3" w:type="dxa"/>
          </w:tcPr>
          <w:p w14:paraId="7E8946EE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GU205072_1</w:t>
            </w:r>
          </w:p>
        </w:tc>
        <w:tc>
          <w:tcPr>
            <w:tcW w:w="1712" w:type="dxa"/>
          </w:tcPr>
          <w:p w14:paraId="73730C72" w14:textId="13BD6939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86" w:type="dxa"/>
          </w:tcPr>
          <w:p w14:paraId="1FB17883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GU205027_1</w:t>
            </w:r>
          </w:p>
        </w:tc>
      </w:tr>
      <w:tr w:rsidR="00801F66" w:rsidRPr="000703D5" w14:paraId="5486D52F" w14:textId="77777777" w:rsidTr="00163958">
        <w:trPr>
          <w:trHeight w:val="432"/>
        </w:trPr>
        <w:tc>
          <w:tcPr>
            <w:tcW w:w="2049" w:type="dxa"/>
          </w:tcPr>
          <w:p w14:paraId="353B55BE" w14:textId="54DE653A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B40A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rsutimanus</w:t>
            </w:r>
            <w:proofErr w:type="spellEnd"/>
          </w:p>
        </w:tc>
        <w:tc>
          <w:tcPr>
            <w:tcW w:w="2227" w:type="dxa"/>
          </w:tcPr>
          <w:p w14:paraId="40552062" w14:textId="2CC86BE7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3" w:type="dxa"/>
          </w:tcPr>
          <w:p w14:paraId="1CC81896" w14:textId="647A5911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4363E2D2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JQ390475_1</w:t>
            </w:r>
          </w:p>
        </w:tc>
        <w:tc>
          <w:tcPr>
            <w:tcW w:w="1886" w:type="dxa"/>
          </w:tcPr>
          <w:p w14:paraId="6A017232" w14:textId="44B7C535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15E1F1E3" w14:textId="77777777" w:rsidTr="00163958">
        <w:trPr>
          <w:trHeight w:val="432"/>
        </w:trPr>
        <w:tc>
          <w:tcPr>
            <w:tcW w:w="2049" w:type="dxa"/>
          </w:tcPr>
          <w:p w14:paraId="53AD50ED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3B0680AB" w14:textId="1FE03B30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3" w:type="dxa"/>
          </w:tcPr>
          <w:p w14:paraId="03830188" w14:textId="208C9826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53DE76FA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JQ390476_1</w:t>
            </w:r>
          </w:p>
        </w:tc>
        <w:tc>
          <w:tcPr>
            <w:tcW w:w="1886" w:type="dxa"/>
          </w:tcPr>
          <w:p w14:paraId="188733FB" w14:textId="59154889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4B461DCF" w14:textId="77777777" w:rsidTr="00163958">
        <w:trPr>
          <w:trHeight w:val="432"/>
        </w:trPr>
        <w:tc>
          <w:tcPr>
            <w:tcW w:w="2049" w:type="dxa"/>
          </w:tcPr>
          <w:p w14:paraId="180952CE" w14:textId="30CBCB3E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B40A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cipatum</w:t>
            </w:r>
            <w:proofErr w:type="spellEnd"/>
          </w:p>
        </w:tc>
        <w:tc>
          <w:tcPr>
            <w:tcW w:w="2227" w:type="dxa"/>
          </w:tcPr>
          <w:p w14:paraId="38BA6B4C" w14:textId="784B51BD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3" w:type="dxa"/>
          </w:tcPr>
          <w:p w14:paraId="62B320DE" w14:textId="4CB59E41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0D00D1D3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JQ362454_1</w:t>
            </w:r>
          </w:p>
        </w:tc>
        <w:tc>
          <w:tcPr>
            <w:tcW w:w="1886" w:type="dxa"/>
          </w:tcPr>
          <w:p w14:paraId="737E31B7" w14:textId="79B08A18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7C99B2B9" w14:textId="77777777" w:rsidTr="00163958">
        <w:trPr>
          <w:trHeight w:val="432"/>
        </w:trPr>
        <w:tc>
          <w:tcPr>
            <w:tcW w:w="2049" w:type="dxa"/>
          </w:tcPr>
          <w:p w14:paraId="5BF2706E" w14:textId="41BDAD20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B40A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limanus</w:t>
            </w:r>
            <w:proofErr w:type="spellEnd"/>
          </w:p>
        </w:tc>
        <w:tc>
          <w:tcPr>
            <w:tcW w:w="2227" w:type="dxa"/>
          </w:tcPr>
          <w:p w14:paraId="7ED00AD1" w14:textId="77777777" w:rsidR="00801F66" w:rsidRPr="000703D5" w:rsidRDefault="00801F66" w:rsidP="003D7352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Luang</w:t>
            </w:r>
            <w:proofErr w:type="spellEnd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Prabang, Laos</w:t>
            </w:r>
          </w:p>
          <w:p w14:paraId="0E3BF27C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CD22A95" w14:textId="6E850325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15B85E10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AB646951_1</w:t>
            </w:r>
          </w:p>
        </w:tc>
        <w:tc>
          <w:tcPr>
            <w:tcW w:w="1886" w:type="dxa"/>
          </w:tcPr>
          <w:p w14:paraId="5CFD4DAC" w14:textId="04AEB096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1B885DCC" w14:textId="77777777" w:rsidTr="00163958">
        <w:trPr>
          <w:trHeight w:val="432"/>
        </w:trPr>
        <w:tc>
          <w:tcPr>
            <w:tcW w:w="2049" w:type="dxa"/>
          </w:tcPr>
          <w:p w14:paraId="2F6A4AFC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1BCB6F0E" w14:textId="77777777" w:rsidR="00801F66" w:rsidRPr="000703D5" w:rsidRDefault="00801F66" w:rsidP="003D7352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Luang</w:t>
            </w:r>
            <w:proofErr w:type="spellEnd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Prabang, Laos</w:t>
            </w:r>
          </w:p>
          <w:p w14:paraId="667026D4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</w:tcPr>
          <w:p w14:paraId="778E7C70" w14:textId="7FD692FB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3048C455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AB646952_1</w:t>
            </w:r>
          </w:p>
        </w:tc>
        <w:tc>
          <w:tcPr>
            <w:tcW w:w="1886" w:type="dxa"/>
          </w:tcPr>
          <w:p w14:paraId="72A0BD3A" w14:textId="3CB91354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47056EFE" w14:textId="77777777" w:rsidTr="00163958">
        <w:trPr>
          <w:trHeight w:val="432"/>
        </w:trPr>
        <w:tc>
          <w:tcPr>
            <w:tcW w:w="2049" w:type="dxa"/>
          </w:tcPr>
          <w:p w14:paraId="59831B2C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15B64C71" w14:textId="77777777" w:rsidR="00801F66" w:rsidRPr="000703D5" w:rsidRDefault="00801F66" w:rsidP="003D7352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Luang</w:t>
            </w:r>
            <w:proofErr w:type="spellEnd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Prabang, Laos</w:t>
            </w:r>
          </w:p>
          <w:p w14:paraId="0D9F3C48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</w:tcPr>
          <w:p w14:paraId="30D85699" w14:textId="65D1A0CA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767EE726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AB646953_1</w:t>
            </w:r>
          </w:p>
        </w:tc>
        <w:tc>
          <w:tcPr>
            <w:tcW w:w="1886" w:type="dxa"/>
          </w:tcPr>
          <w:p w14:paraId="7D768627" w14:textId="23275722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48558458" w14:textId="77777777" w:rsidTr="00163958">
        <w:trPr>
          <w:trHeight w:val="432"/>
        </w:trPr>
        <w:tc>
          <w:tcPr>
            <w:tcW w:w="2049" w:type="dxa"/>
          </w:tcPr>
          <w:p w14:paraId="367FE49C" w14:textId="77777777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27" w:type="dxa"/>
          </w:tcPr>
          <w:p w14:paraId="63720272" w14:textId="77777777" w:rsidR="00801F66" w:rsidRPr="000703D5" w:rsidRDefault="00801F66" w:rsidP="003D7352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Luang</w:t>
            </w:r>
            <w:proofErr w:type="spellEnd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Prabang, Laos</w:t>
            </w:r>
          </w:p>
          <w:p w14:paraId="27D4BE16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</w:tcPr>
          <w:p w14:paraId="278D1056" w14:textId="36125E18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2" w:type="dxa"/>
          </w:tcPr>
          <w:p w14:paraId="69B86B83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AB646954_1</w:t>
            </w:r>
          </w:p>
        </w:tc>
        <w:tc>
          <w:tcPr>
            <w:tcW w:w="1886" w:type="dxa"/>
          </w:tcPr>
          <w:p w14:paraId="63016A3D" w14:textId="3746701F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586EC694" w14:textId="77777777" w:rsidTr="00163958">
        <w:trPr>
          <w:trHeight w:val="432"/>
        </w:trPr>
        <w:tc>
          <w:tcPr>
            <w:tcW w:w="2049" w:type="dxa"/>
          </w:tcPr>
          <w:p w14:paraId="2D00DAF3" w14:textId="45E28CFA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palaemon</w:t>
            </w:r>
            <w:proofErr w:type="spellEnd"/>
            <w:r w:rsidR="00B40A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yliferus</w:t>
            </w:r>
            <w:proofErr w:type="spellEnd"/>
          </w:p>
        </w:tc>
        <w:tc>
          <w:tcPr>
            <w:tcW w:w="2227" w:type="dxa"/>
          </w:tcPr>
          <w:p w14:paraId="14DC54B4" w14:textId="77777777" w:rsidR="00801F66" w:rsidRPr="000703D5" w:rsidRDefault="00801F66" w:rsidP="003D7352">
            <w:pPr>
              <w:pStyle w:val="HTMLPreformatte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03D5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Tioman</w:t>
            </w:r>
            <w:proofErr w:type="spellEnd"/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, Malaysia</w:t>
            </w:r>
          </w:p>
          <w:p w14:paraId="63AA283F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</w:tcPr>
          <w:p w14:paraId="11D6F532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FM958057_1</w:t>
            </w:r>
          </w:p>
        </w:tc>
        <w:tc>
          <w:tcPr>
            <w:tcW w:w="1712" w:type="dxa"/>
          </w:tcPr>
          <w:p w14:paraId="7E893FC0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FM986602_1</w:t>
            </w:r>
          </w:p>
        </w:tc>
        <w:tc>
          <w:tcPr>
            <w:tcW w:w="1886" w:type="dxa"/>
          </w:tcPr>
          <w:p w14:paraId="725F989D" w14:textId="244814A7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F66" w:rsidRPr="000703D5" w14:paraId="270E173F" w14:textId="77777777" w:rsidTr="00163958">
        <w:trPr>
          <w:trHeight w:val="432"/>
        </w:trPr>
        <w:tc>
          <w:tcPr>
            <w:tcW w:w="2049" w:type="dxa"/>
          </w:tcPr>
          <w:p w14:paraId="2CC50C3C" w14:textId="0666F9A4" w:rsidR="00801F66" w:rsidRPr="000703D5" w:rsidRDefault="00801F66" w:rsidP="003D73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alliocaris</w:t>
            </w:r>
            <w:proofErr w:type="spellEnd"/>
            <w:r w:rsidR="00B40A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bookmarkStart w:id="0" w:name="_GoBack"/>
            <w:bookmarkEnd w:id="0"/>
            <w:proofErr w:type="spellStart"/>
            <w:r w:rsidRPr="00070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perba</w:t>
            </w:r>
            <w:proofErr w:type="spellEnd"/>
          </w:p>
        </w:tc>
        <w:tc>
          <w:tcPr>
            <w:tcW w:w="2227" w:type="dxa"/>
          </w:tcPr>
          <w:p w14:paraId="1E7325ED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1713" w:type="dxa"/>
          </w:tcPr>
          <w:p w14:paraId="4282BD8E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KU064960_1</w:t>
            </w:r>
          </w:p>
        </w:tc>
        <w:tc>
          <w:tcPr>
            <w:tcW w:w="1712" w:type="dxa"/>
          </w:tcPr>
          <w:p w14:paraId="2CAEBCDD" w14:textId="77777777" w:rsidR="00801F66" w:rsidRPr="000703D5" w:rsidRDefault="00801F66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03D5">
              <w:rPr>
                <w:rFonts w:ascii="Times New Roman" w:hAnsi="Times New Roman" w:cs="Times New Roman"/>
                <w:sz w:val="20"/>
                <w:szCs w:val="20"/>
              </w:rPr>
              <w:t>KU064811_1</w:t>
            </w:r>
          </w:p>
        </w:tc>
        <w:tc>
          <w:tcPr>
            <w:tcW w:w="1886" w:type="dxa"/>
          </w:tcPr>
          <w:p w14:paraId="469040AD" w14:textId="7C4D17C4" w:rsidR="00801F66" w:rsidRPr="000703D5" w:rsidRDefault="00B5346D" w:rsidP="003D73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29EA307" w14:textId="77777777" w:rsidR="000703D5" w:rsidRPr="000703D5" w:rsidRDefault="000703D5">
      <w:pPr>
        <w:rPr>
          <w:rFonts w:ascii="Times New Roman" w:hAnsi="Times New Roman" w:cs="Times New Roman"/>
          <w:sz w:val="20"/>
          <w:szCs w:val="20"/>
        </w:rPr>
      </w:pPr>
    </w:p>
    <w:sectPr w:rsidR="000703D5" w:rsidRPr="000703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3E5"/>
    <w:rsid w:val="000703D5"/>
    <w:rsid w:val="000F535D"/>
    <w:rsid w:val="00163958"/>
    <w:rsid w:val="00230DA8"/>
    <w:rsid w:val="00304638"/>
    <w:rsid w:val="003F0090"/>
    <w:rsid w:val="00400B7C"/>
    <w:rsid w:val="004A6FE7"/>
    <w:rsid w:val="004E6F7E"/>
    <w:rsid w:val="0051242C"/>
    <w:rsid w:val="005E1748"/>
    <w:rsid w:val="00686F10"/>
    <w:rsid w:val="0069402C"/>
    <w:rsid w:val="00801F66"/>
    <w:rsid w:val="008467F4"/>
    <w:rsid w:val="008C23E5"/>
    <w:rsid w:val="008D5093"/>
    <w:rsid w:val="00AC291D"/>
    <w:rsid w:val="00B40A2F"/>
    <w:rsid w:val="00B5346D"/>
    <w:rsid w:val="00BC531D"/>
    <w:rsid w:val="00BE366D"/>
    <w:rsid w:val="00CD20FC"/>
    <w:rsid w:val="00CF1DF8"/>
    <w:rsid w:val="00D23F32"/>
    <w:rsid w:val="00D5599C"/>
    <w:rsid w:val="00E86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E19DA"/>
  <w15:chartTrackingRefBased/>
  <w15:docId w15:val="{EC33099E-F08D-4DE1-A94C-5E82F09CD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3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23E5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3E5"/>
    <w:rPr>
      <w:rFonts w:ascii="Segoe UI" w:hAnsi="Segoe UI" w:cs="Angsana New"/>
      <w:sz w:val="18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046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04638"/>
    <w:rPr>
      <w:rFonts w:ascii="Angsana New" w:eastAsia="Times New Roman" w:hAnsi="Angsana New" w:cs="Angsana New"/>
      <w:sz w:val="28"/>
    </w:rPr>
  </w:style>
  <w:style w:type="character" w:customStyle="1" w:styleId="feature">
    <w:name w:val="feature"/>
    <w:basedOn w:val="DefaultParagraphFont"/>
    <w:rsid w:val="003046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29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2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ut Siriwut</dc:creator>
  <cp:keywords/>
  <dc:description/>
  <cp:lastModifiedBy>Warut Siriwut</cp:lastModifiedBy>
  <cp:revision>16</cp:revision>
  <dcterms:created xsi:type="dcterms:W3CDTF">2020-07-12T11:48:00Z</dcterms:created>
  <dcterms:modified xsi:type="dcterms:W3CDTF">2020-09-09T13:47:00Z</dcterms:modified>
</cp:coreProperties>
</file>